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635E2" w14:textId="6AA39CD3" w:rsidR="001C293B" w:rsidRPr="00B15E66" w:rsidRDefault="001168B1" w:rsidP="001C293B">
      <w:pPr>
        <w:spacing w:line="360" w:lineRule="auto"/>
        <w:rPr>
          <w:rFonts w:ascii="Times New Roman" w:hAnsi="Times New Roman" w:cs="Times New Roman"/>
          <w:sz w:val="22"/>
        </w:rPr>
      </w:pPr>
      <w:r w:rsidRPr="00B15E66">
        <w:rPr>
          <w:rFonts w:ascii="Times New Roman" w:hAnsi="Times New Roman" w:cs="Times New Roman"/>
          <w:sz w:val="22"/>
        </w:rPr>
        <w:t>Supplemental Table 1. Baseline characteristics of patients stratified by adjuvant treatment after propensity-score matching</w:t>
      </w:r>
    </w:p>
    <w:tbl>
      <w:tblPr>
        <w:tblW w:w="9120" w:type="dxa"/>
        <w:tblInd w:w="-567" w:type="dxa"/>
        <w:tblLook w:val="04A0" w:firstRow="1" w:lastRow="0" w:firstColumn="1" w:lastColumn="0" w:noHBand="0" w:noVBand="1"/>
      </w:tblPr>
      <w:tblGrid>
        <w:gridCol w:w="2920"/>
        <w:gridCol w:w="1620"/>
        <w:gridCol w:w="1620"/>
        <w:gridCol w:w="1620"/>
        <w:gridCol w:w="1340"/>
      </w:tblGrid>
      <w:tr w:rsidR="001168B1" w:rsidRPr="00B15E66" w14:paraId="2696E3DF" w14:textId="77777777" w:rsidTr="001168B1">
        <w:trPr>
          <w:trHeight w:val="624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EE9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114747492"/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295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CC9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Patient (n=186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A7F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68B1" w:rsidRPr="00B15E66" w14:paraId="18BECFA8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0AD2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E954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1B58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+R- (n=9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DA70D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+R+ (n=9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E819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1168B1" w:rsidRPr="00B15E66" w14:paraId="58300C95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2A48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</w:tr>
      <w:tr w:rsidR="001168B1" w:rsidRPr="00B15E66" w14:paraId="1065C382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96DB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2A85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 (±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1DC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2 (±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905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9 (±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6DA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1168B1" w:rsidRPr="00B15E66" w14:paraId="3DE7F544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1C2F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</w:tr>
      <w:tr w:rsidR="001168B1" w:rsidRPr="00B15E66" w14:paraId="21561502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0268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F4F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(62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C55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53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D49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72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1C2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1168B1" w:rsidRPr="00B15E66" w14:paraId="096C9805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A578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F23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 (37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168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46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BD0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28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341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67D03631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A680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A classification</w:t>
            </w:r>
          </w:p>
        </w:tc>
      </w:tr>
      <w:tr w:rsidR="001168B1" w:rsidRPr="00B15E66" w14:paraId="71058E5E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F0C2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1F1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16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7C5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19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E38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4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888E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1168B1" w:rsidRPr="00B15E66" w14:paraId="0453F891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A3CE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192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 (7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09F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(75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7C0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 (81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0C3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4436BA91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85B4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189D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3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312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4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713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593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335C95BC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19A2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Unkno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FDDE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195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504E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A14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675029BD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1ED3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ary tumor location on pancreas</w:t>
            </w:r>
          </w:p>
        </w:tc>
      </w:tr>
      <w:tr w:rsidR="001168B1" w:rsidRPr="00B15E66" w14:paraId="7700E5FB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347F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A7C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 (57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6D9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66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DE4D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47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07A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1168B1" w:rsidRPr="00B15E66" w14:paraId="13FB4ECB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D25B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Body &amp; T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D6C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 (41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9BE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32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163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51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82D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5EE3789E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8FAC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Total Pancre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8FB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AF0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A54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EA9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5D622423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2B3A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ary Tumor</w:t>
            </w:r>
          </w:p>
        </w:tc>
      </w:tr>
      <w:tr w:rsidR="001168B1" w:rsidRPr="00B15E66" w14:paraId="7945A41A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4B47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A03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22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F58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18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7D8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25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BDE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1168B1" w:rsidRPr="00B15E66" w14:paraId="14463B92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8170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999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 (5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82C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66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2AC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46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819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6226EEED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03BD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503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19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013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2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5DC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25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CF9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7FF1753F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E09A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3A0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0BD5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D18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131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4BD61860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FEAD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ional Lymph Nodes</w:t>
            </w:r>
          </w:p>
        </w:tc>
      </w:tr>
      <w:tr w:rsidR="001168B1" w:rsidRPr="00B15E66" w14:paraId="288FB924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F982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N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D9E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 (52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44B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52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C7E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52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7B8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168B1" w:rsidRPr="00B15E66" w14:paraId="04F7A39A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532D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N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A89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35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4D2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35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2E9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35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DA4D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261A08E3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0684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N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B8F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11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B7D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1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699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1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54B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075213B5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B19F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JCC 8th stage</w:t>
            </w:r>
          </w:p>
        </w:tc>
      </w:tr>
      <w:tr w:rsidR="001168B1" w:rsidRPr="00B15E66" w14:paraId="789B1506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AC4A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932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4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648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4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B10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5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9B3D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1168B1" w:rsidRPr="00B15E66" w14:paraId="06EE0171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8B47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059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27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951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31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04D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23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BCFD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26C194B8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031F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I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A98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9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B3C5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7AB5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11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728E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22FC993F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163B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I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C8E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 (34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F5F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33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2F5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35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E73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0AB75534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DA2E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I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FDD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14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EC0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4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BB3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4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8A3E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29865B3F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55DA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crovascular Invasion</w:t>
            </w:r>
          </w:p>
        </w:tc>
      </w:tr>
      <w:tr w:rsidR="001168B1" w:rsidRPr="00B15E66" w14:paraId="5FDB3908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4B91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BEA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 (85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249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 (84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15E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86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64C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168B1" w:rsidRPr="00B15E66" w14:paraId="6365D3B5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CE08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F8D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4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850E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5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5D5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4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211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0C335A93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9F9E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rve Invasion</w:t>
            </w:r>
          </w:p>
        </w:tc>
      </w:tr>
      <w:tr w:rsidR="001168B1" w:rsidRPr="00B15E66" w14:paraId="0683856B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7BA4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0BE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15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A30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17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DBF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2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7515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1168B1" w:rsidRPr="00B15E66" w14:paraId="0929A0CF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04CD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2FC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 (84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953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82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4F3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 (87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1B7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467D1B9F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E843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t Invasion</w:t>
            </w:r>
          </w:p>
        </w:tc>
      </w:tr>
      <w:tr w:rsidR="001168B1" w:rsidRPr="00B15E66" w14:paraId="1CEDD69B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6EF7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C92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15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CBB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4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F5B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17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E14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1168B1" w:rsidRPr="00B15E66" w14:paraId="4A46F445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B72C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FC0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 (84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B23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86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FD1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82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20A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26027E05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E518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section Margin</w:t>
            </w:r>
          </w:p>
        </w:tc>
      </w:tr>
      <w:tr w:rsidR="001168B1" w:rsidRPr="00B15E66" w14:paraId="14A823D5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576A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4FEE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 (93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2FC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 (96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E39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90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744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1168B1" w:rsidRPr="00B15E66" w14:paraId="07B02DBC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4EAA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90A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EF5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ED6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9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C01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3A89B47F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4BF5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Deposits</w:t>
            </w:r>
          </w:p>
        </w:tc>
      </w:tr>
      <w:tr w:rsidR="001168B1" w:rsidRPr="00B15E66" w14:paraId="7AC9DBF6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3258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3B6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 (93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B0C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 (9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D45D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 (94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9B2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1168B1" w:rsidRPr="00B15E66" w14:paraId="651EFCBA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5531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172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7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677D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8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1515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5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84F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501C2387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5537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Differentiation</w:t>
            </w:r>
          </w:p>
        </w:tc>
      </w:tr>
      <w:tr w:rsidR="001168B1" w:rsidRPr="00B15E66" w14:paraId="2A72CF71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D851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</w:t>
            </w:r>
            <w:proofErr w:type="gramStart"/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</w:t>
            </w:r>
            <w:proofErr w:type="gramEnd"/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fferentia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994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252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C8A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579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1168B1" w:rsidRPr="00B15E66" w14:paraId="7E084544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FEBE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Moderately differentia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6695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(37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5EB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30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2EC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45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A80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7F54042A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3B50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Poorly differentia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3E6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 (60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0D8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67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9D5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53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7C9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13CB4291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CD9F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Unkno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2B1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2BD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5F3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1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18C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6D97F68D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77F5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 19-9 (U/ml)</w:t>
            </w:r>
          </w:p>
        </w:tc>
      </w:tr>
      <w:tr w:rsidR="001168B1" w:rsidRPr="00B15E66" w14:paraId="1B04B2DC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657F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lt;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B71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2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D43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24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C45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21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D61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1168B1" w:rsidRPr="00B15E66" w14:paraId="7AF042CF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6EBA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35-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900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4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B70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36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7B2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46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6BB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773061E6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F369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gt;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F8D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35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D12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38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D9E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32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61D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312FD94C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AADF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 125 (U/ml)</w:t>
            </w:r>
          </w:p>
        </w:tc>
      </w:tr>
      <w:tr w:rsidR="001168B1" w:rsidRPr="00B15E66" w14:paraId="750E759F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F980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lt;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628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 (72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329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7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1C5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(72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7DB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168B1" w:rsidRPr="00B15E66" w14:paraId="41E4D052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520B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gt;=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3E7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28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7C1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28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A48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27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3DF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0A4B06AC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BE59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A (ng/ml)</w:t>
            </w:r>
          </w:p>
        </w:tc>
      </w:tr>
      <w:tr w:rsidR="001168B1" w:rsidRPr="00B15E66" w14:paraId="54115E4E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99A6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lt;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69B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 (76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265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 (7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B7A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 (75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C95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1168B1" w:rsidRPr="00B15E66" w14:paraId="00110E58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C3A8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gt;=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DE66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23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A4C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21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493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25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FA5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613F241B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F4CD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50 (U/ml)</w:t>
            </w:r>
          </w:p>
        </w:tc>
      </w:tr>
      <w:tr w:rsidR="001168B1" w:rsidRPr="00B15E66" w14:paraId="22B18193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F9CC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lt;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E6B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2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F1FD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2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6C3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27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97F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1168B1" w:rsidRPr="00B15E66" w14:paraId="4B7FBD22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A9A4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gt;=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A5C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7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F19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77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3B0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72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36D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31F50883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91E5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153 (U/ml)</w:t>
            </w:r>
          </w:p>
        </w:tc>
      </w:tr>
      <w:tr w:rsidR="001168B1" w:rsidRPr="00B15E66" w14:paraId="3AA8CAD9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490E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lt;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722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 (94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3AB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95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D55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 (94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9B9E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168B1" w:rsidRPr="00B15E66" w14:paraId="6D0CBCED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C77D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gt;=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EC6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5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740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4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C14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5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C79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766FCA7F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BE78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242 (U/ml)</w:t>
            </w:r>
          </w:p>
        </w:tc>
      </w:tr>
      <w:tr w:rsidR="001168B1" w:rsidRPr="00B15E66" w14:paraId="47EFD6F6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6039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lt;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4EBC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53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6EF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5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FC1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54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4DA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1168B1" w:rsidRPr="00B15E66" w14:paraId="52C160B0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664B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gt;=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3DA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46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644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47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954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45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E78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2B43BA0F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2BAF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724 (U/ml)</w:t>
            </w:r>
          </w:p>
        </w:tc>
      </w:tr>
      <w:tr w:rsidR="001168B1" w:rsidRPr="00B15E66" w14:paraId="19BC245B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90FD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lt;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14F2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90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7C5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8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6CE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93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A19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1168B1" w:rsidRPr="00B15E66" w14:paraId="7C3834AE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6C42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&gt;=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F87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9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DAED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8CF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6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C10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1968BAE1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032E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rtal Vein Resection</w:t>
            </w:r>
          </w:p>
        </w:tc>
      </w:tr>
      <w:tr w:rsidR="001168B1" w:rsidRPr="00B15E66" w14:paraId="79F83C06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01EF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108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 (91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072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93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E27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90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29D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1168B1" w:rsidRPr="00B15E66" w14:paraId="7A24D449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BC59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7A1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8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F947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F27B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9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42C8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68B1" w:rsidRPr="00B15E66" w14:paraId="4211C42A" w14:textId="77777777" w:rsidTr="001168B1">
        <w:trPr>
          <w:trHeight w:val="31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E86E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rtery (SMA, HA, CA, LGA) Resection</w:t>
            </w:r>
          </w:p>
        </w:tc>
      </w:tr>
      <w:tr w:rsidR="001168B1" w:rsidRPr="00B15E66" w14:paraId="3AE2CF71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5101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73BA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 (97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4A50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 (97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AB31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 (97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4AC3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168B1" w:rsidRPr="00B15E66" w14:paraId="142DAA5E" w14:textId="77777777" w:rsidTr="001168B1">
        <w:trPr>
          <w:trHeight w:val="276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CE929" w14:textId="77777777" w:rsidR="001168B1" w:rsidRPr="00B15E66" w:rsidRDefault="001168B1" w:rsidP="001168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 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98BD4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63E39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DF46F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2.2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73D75" w14:textId="77777777" w:rsidR="001168B1" w:rsidRPr="00B15E66" w:rsidRDefault="001168B1" w:rsidP="001168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5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3D1C415" w14:textId="42A91018" w:rsidR="0047396C" w:rsidRPr="00B15E66" w:rsidRDefault="001168B1" w:rsidP="00B15E66">
      <w:pPr>
        <w:spacing w:line="360" w:lineRule="auto"/>
        <w:rPr>
          <w:rFonts w:ascii="Times New Roman" w:hAnsi="Times New Roman" w:cs="Times New Roman" w:hint="eastAsia"/>
          <w:sz w:val="22"/>
        </w:rPr>
      </w:pPr>
      <w:bookmarkStart w:id="1" w:name="_Hlk114747965"/>
      <w:r w:rsidRPr="00B15E66">
        <w:rPr>
          <w:rFonts w:ascii="Times New Roman" w:hAnsi="Times New Roman" w:cs="Times New Roman"/>
          <w:sz w:val="22"/>
        </w:rPr>
        <w:t xml:space="preserve">SD, standard deviation; </w:t>
      </w:r>
      <w:bookmarkEnd w:id="1"/>
      <w:r w:rsidR="001C293B" w:rsidRPr="00B15E66">
        <w:rPr>
          <w:rFonts w:ascii="Times New Roman" w:hAnsi="Times New Roman" w:cs="Times New Roman"/>
          <w:sz w:val="22"/>
        </w:rPr>
        <w:t xml:space="preserve">ASA, American Society of Anesthesiologists; AJCC, American Joint Committee on Cancer; CA 19-9, </w:t>
      </w:r>
      <w:r w:rsidR="001C293B" w:rsidRPr="00B15E66">
        <w:rPr>
          <w:rFonts w:ascii="Times New Roman" w:hAnsi="Times New Roman" w:cs="Times New Roman"/>
          <w:kern w:val="0"/>
          <w:sz w:val="24"/>
          <w:szCs w:val="24"/>
        </w:rPr>
        <w:t>carbohydrate antigen 19-9</w:t>
      </w:r>
      <w:r w:rsidR="001C293B" w:rsidRPr="00B15E66">
        <w:rPr>
          <w:rFonts w:ascii="Times New Roman" w:hAnsi="Times New Roman" w:cs="Times New Roman"/>
          <w:sz w:val="22"/>
        </w:rPr>
        <w:t xml:space="preserve">; CA 125, </w:t>
      </w:r>
      <w:r w:rsidR="001C293B" w:rsidRPr="00B15E66">
        <w:rPr>
          <w:rFonts w:ascii="Times New Roman" w:hAnsi="Times New Roman" w:cs="Times New Roman"/>
          <w:kern w:val="0"/>
          <w:sz w:val="24"/>
          <w:szCs w:val="24"/>
        </w:rPr>
        <w:t>carbohydrate antigen 125</w:t>
      </w:r>
      <w:r w:rsidR="001C293B" w:rsidRPr="00B15E66">
        <w:rPr>
          <w:rFonts w:ascii="Times New Roman" w:hAnsi="Times New Roman" w:cs="Times New Roman"/>
          <w:sz w:val="22"/>
        </w:rPr>
        <w:t xml:space="preserve">; CEA, carcinoembryonic antigen; AFP, </w:t>
      </w:r>
      <w:r w:rsidR="0047396C" w:rsidRPr="00B15E66">
        <w:rPr>
          <w:rFonts w:ascii="Times New Roman" w:hAnsi="Times New Roman" w:cs="Times New Roman"/>
          <w:sz w:val="22"/>
        </w:rPr>
        <w:t>alpha-fetoprotein</w:t>
      </w:r>
      <w:r w:rsidR="001C293B" w:rsidRPr="00B15E66">
        <w:rPr>
          <w:rFonts w:ascii="Times New Roman" w:hAnsi="Times New Roman" w:cs="Times New Roman"/>
          <w:sz w:val="22"/>
        </w:rPr>
        <w:t xml:space="preserve">; CA 50, </w:t>
      </w:r>
      <w:r w:rsidR="001C293B" w:rsidRPr="00B15E66">
        <w:rPr>
          <w:rFonts w:ascii="Times New Roman" w:hAnsi="Times New Roman" w:cs="Times New Roman"/>
          <w:kern w:val="0"/>
          <w:sz w:val="24"/>
          <w:szCs w:val="24"/>
        </w:rPr>
        <w:t>carbohydrate antigen 50</w:t>
      </w:r>
      <w:r w:rsidR="001C293B" w:rsidRPr="00B15E66">
        <w:rPr>
          <w:rFonts w:ascii="Times New Roman" w:hAnsi="Times New Roman" w:cs="Times New Roman"/>
          <w:sz w:val="22"/>
        </w:rPr>
        <w:t xml:space="preserve">; CA 153, </w:t>
      </w:r>
      <w:r w:rsidR="001C293B" w:rsidRPr="00B15E66">
        <w:rPr>
          <w:rFonts w:ascii="Times New Roman" w:hAnsi="Times New Roman" w:cs="Times New Roman"/>
          <w:kern w:val="0"/>
          <w:sz w:val="24"/>
          <w:szCs w:val="24"/>
        </w:rPr>
        <w:t>carbohydrate antigen 50</w:t>
      </w:r>
      <w:r w:rsidR="001C293B" w:rsidRPr="00B15E66">
        <w:rPr>
          <w:rFonts w:ascii="Times New Roman" w:hAnsi="Times New Roman" w:cs="Times New Roman"/>
          <w:sz w:val="22"/>
        </w:rPr>
        <w:t xml:space="preserve">; CA 242, </w:t>
      </w:r>
      <w:r w:rsidR="001C293B" w:rsidRPr="00B15E66">
        <w:rPr>
          <w:rFonts w:ascii="Times New Roman" w:hAnsi="Times New Roman" w:cs="Times New Roman"/>
          <w:kern w:val="0"/>
          <w:sz w:val="24"/>
          <w:szCs w:val="24"/>
        </w:rPr>
        <w:t>carbohydrate antigen 242</w:t>
      </w:r>
      <w:r w:rsidR="001C293B" w:rsidRPr="00B15E66">
        <w:rPr>
          <w:rFonts w:ascii="Times New Roman" w:hAnsi="Times New Roman" w:cs="Times New Roman"/>
          <w:sz w:val="22"/>
        </w:rPr>
        <w:t xml:space="preserve">; CA 724, </w:t>
      </w:r>
      <w:r w:rsidR="001C293B" w:rsidRPr="00B15E66">
        <w:rPr>
          <w:rFonts w:ascii="Times New Roman" w:hAnsi="Times New Roman" w:cs="Times New Roman"/>
          <w:kern w:val="0"/>
          <w:sz w:val="24"/>
          <w:szCs w:val="24"/>
        </w:rPr>
        <w:lastRenderedPageBreak/>
        <w:t>carbohydrate antigen 724</w:t>
      </w:r>
      <w:r w:rsidR="001C293B" w:rsidRPr="00B15E66">
        <w:rPr>
          <w:rFonts w:ascii="Times New Roman" w:hAnsi="Times New Roman" w:cs="Times New Roman"/>
          <w:sz w:val="22"/>
        </w:rPr>
        <w:t xml:space="preserve">; SMA, superior mesenteric artery; HA, hepatic artery; CA, celiac trunk; LGA, left gastric artery. </w:t>
      </w:r>
      <w:bookmarkEnd w:id="0"/>
    </w:p>
    <w:sectPr w:rsidR="0047396C" w:rsidRPr="00B15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8B5BC" w14:textId="77777777" w:rsidR="008C0171" w:rsidRDefault="008C0171" w:rsidP="001C293B">
      <w:r>
        <w:separator/>
      </w:r>
    </w:p>
  </w:endnote>
  <w:endnote w:type="continuationSeparator" w:id="0">
    <w:p w14:paraId="02764CE8" w14:textId="77777777" w:rsidR="008C0171" w:rsidRDefault="008C0171" w:rsidP="001C2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E4C1A" w14:textId="77777777" w:rsidR="008C0171" w:rsidRDefault="008C0171" w:rsidP="001C293B">
      <w:r>
        <w:separator/>
      </w:r>
    </w:p>
  </w:footnote>
  <w:footnote w:type="continuationSeparator" w:id="0">
    <w:p w14:paraId="35FB1CD7" w14:textId="77777777" w:rsidR="008C0171" w:rsidRDefault="008C0171" w:rsidP="001C2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D5E"/>
    <w:rsid w:val="001168B1"/>
    <w:rsid w:val="001C293B"/>
    <w:rsid w:val="00401762"/>
    <w:rsid w:val="0047396C"/>
    <w:rsid w:val="00583D5E"/>
    <w:rsid w:val="008C0171"/>
    <w:rsid w:val="00B15E66"/>
    <w:rsid w:val="00D00D45"/>
    <w:rsid w:val="00E12335"/>
    <w:rsid w:val="00FA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BF347"/>
  <w15:chartTrackingRefBased/>
  <w15:docId w15:val="{69A7BB10-6750-4F70-AABE-FD357C037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9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4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L</dc:creator>
  <cp:keywords/>
  <dc:description/>
  <cp:lastModifiedBy>XYL</cp:lastModifiedBy>
  <cp:revision>5</cp:revision>
  <dcterms:created xsi:type="dcterms:W3CDTF">2022-09-22T04:51:00Z</dcterms:created>
  <dcterms:modified xsi:type="dcterms:W3CDTF">2023-03-26T07:01:00Z</dcterms:modified>
</cp:coreProperties>
</file>